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8DA" w:rsidRPr="00672245" w:rsidRDefault="009E68DA" w:rsidP="006D1ECF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672245">
        <w:rPr>
          <w:rFonts w:ascii="Times New Roman" w:hAnsi="Times New Roman" w:cs="Times New Roman"/>
          <w:b/>
          <w:noProof/>
          <w:sz w:val="24"/>
          <w:szCs w:val="24"/>
        </w:rPr>
        <w:t xml:space="preserve">Table S1. Mean trait values of sampled species. </w:t>
      </w:r>
    </w:p>
    <w:tbl>
      <w:tblPr>
        <w:tblW w:w="13360" w:type="dxa"/>
        <w:tblInd w:w="93" w:type="dxa"/>
        <w:tblLook w:val="04A0"/>
      </w:tblPr>
      <w:tblGrid>
        <w:gridCol w:w="2880"/>
        <w:gridCol w:w="864"/>
        <w:gridCol w:w="1008"/>
        <w:gridCol w:w="1152"/>
        <w:gridCol w:w="864"/>
        <w:gridCol w:w="400"/>
        <w:gridCol w:w="2304"/>
        <w:gridCol w:w="864"/>
        <w:gridCol w:w="1008"/>
        <w:gridCol w:w="1152"/>
        <w:gridCol w:w="864"/>
      </w:tblGrid>
      <w:tr w:rsidR="009E68DA" w:rsidRPr="00DB27A7" w:rsidTr="009F409A">
        <w:trPr>
          <w:trHeight w:val="576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68DA" w:rsidRPr="006D6EDD" w:rsidRDefault="009E68DA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68DA" w:rsidRPr="006D6EDD" w:rsidRDefault="009E68DA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area (cm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68DA" w:rsidRPr="006D6EDD" w:rsidRDefault="009E68DA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     (mm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g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68DA" w:rsidRPr="006D6EDD" w:rsidRDefault="009E68DA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M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68DA" w:rsidRPr="006D6EDD" w:rsidRDefault="009E68DA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68DA" w:rsidRPr="006D6EDD" w:rsidRDefault="009E68DA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68DA" w:rsidRPr="006D6EDD" w:rsidRDefault="009E68DA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area (cm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68DA" w:rsidRPr="006D6EDD" w:rsidRDefault="009E68DA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     (mm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g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68DA" w:rsidRPr="006D6EDD" w:rsidRDefault="009E68DA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MC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ille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llefoli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nic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cep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mbrosia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temisiifoli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nic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at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ropogon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c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pal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at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thoxanth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le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cyn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nabi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tyopsis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minifoli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omus inerm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ntago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psis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dican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a pratens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ex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rsutell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ell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ex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neifoli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ex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wanii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aure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ce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hedonorus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atens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aure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hizacyri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pari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inopodi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leri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uciflor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onill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i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mil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is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merat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nthoni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cat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lidago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ucus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ot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lidago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gante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modi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tus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lidago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nce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chantheli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icular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lidago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gos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chantheli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minat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rghum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epens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chantheli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ndestin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mphiotrich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chantheli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pari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mphiotrich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 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ellingeri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mbellat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phrosi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orid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ymus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c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phrosi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cat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thami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minifoli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foli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stuc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ass 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gari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an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ass 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ium mollug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ass 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anthemum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smarinifolium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gum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lcus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at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besin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ifoli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spedeza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neata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besin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9E68DA" w:rsidRPr="00DB27A7" w:rsidTr="009F409A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icera</w:t>
            </w:r>
            <w:proofErr w:type="spellEnd"/>
            <w:r w:rsidRPr="006D6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8DA" w:rsidRPr="006D6EDD" w:rsidRDefault="009E68DA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BC0650" w:rsidRDefault="00BC0650"/>
    <w:sectPr w:rsidR="00BC0650" w:rsidSect="009E68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E68DA"/>
    <w:rsid w:val="00092D46"/>
    <w:rsid w:val="000B1E66"/>
    <w:rsid w:val="001614B1"/>
    <w:rsid w:val="001C0EC8"/>
    <w:rsid w:val="00202875"/>
    <w:rsid w:val="002039CA"/>
    <w:rsid w:val="00235638"/>
    <w:rsid w:val="00237658"/>
    <w:rsid w:val="00300908"/>
    <w:rsid w:val="00377342"/>
    <w:rsid w:val="00385F92"/>
    <w:rsid w:val="003A5058"/>
    <w:rsid w:val="003C2C47"/>
    <w:rsid w:val="003F42FF"/>
    <w:rsid w:val="004317EB"/>
    <w:rsid w:val="0044446E"/>
    <w:rsid w:val="004877B8"/>
    <w:rsid w:val="00553BE5"/>
    <w:rsid w:val="005E5299"/>
    <w:rsid w:val="00600DFD"/>
    <w:rsid w:val="00672245"/>
    <w:rsid w:val="006B5FC4"/>
    <w:rsid w:val="006B7AF6"/>
    <w:rsid w:val="006D1ECF"/>
    <w:rsid w:val="00716A99"/>
    <w:rsid w:val="007714A6"/>
    <w:rsid w:val="00817B65"/>
    <w:rsid w:val="00854E30"/>
    <w:rsid w:val="008713CE"/>
    <w:rsid w:val="00885C41"/>
    <w:rsid w:val="008B042D"/>
    <w:rsid w:val="00926560"/>
    <w:rsid w:val="009603A7"/>
    <w:rsid w:val="00971086"/>
    <w:rsid w:val="009A00FD"/>
    <w:rsid w:val="009C4AF4"/>
    <w:rsid w:val="009E68DA"/>
    <w:rsid w:val="00A63D2F"/>
    <w:rsid w:val="00A6658E"/>
    <w:rsid w:val="00AB7C20"/>
    <w:rsid w:val="00B10262"/>
    <w:rsid w:val="00BC0650"/>
    <w:rsid w:val="00BF5F60"/>
    <w:rsid w:val="00CC6EAE"/>
    <w:rsid w:val="00CF5E58"/>
    <w:rsid w:val="00D417DA"/>
    <w:rsid w:val="00DA1412"/>
    <w:rsid w:val="00E0652E"/>
    <w:rsid w:val="00F256BF"/>
    <w:rsid w:val="00F97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3</cp:revision>
  <dcterms:created xsi:type="dcterms:W3CDTF">2014-03-10T19:16:00Z</dcterms:created>
  <dcterms:modified xsi:type="dcterms:W3CDTF">2014-03-12T14:58:00Z</dcterms:modified>
</cp:coreProperties>
</file>